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2FD33" w14:textId="3D4FA01F" w:rsidR="000A085E" w:rsidRDefault="000A085E">
      <w:r w:rsidRPr="000A085E">
        <w:rPr>
          <w:b/>
          <w:bCs/>
        </w:rPr>
        <w:t>Multimedia Appendix 1</w:t>
      </w:r>
      <w:r w:rsidRPr="000A085E">
        <w:t>. eHealth technologies and tools adoption outcomes and defin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7B5B25" w:rsidRPr="00D17D59" w14:paraId="365C85FA" w14:textId="77777777" w:rsidTr="0065062F">
        <w:tc>
          <w:tcPr>
            <w:tcW w:w="2515" w:type="dxa"/>
          </w:tcPr>
          <w:p w14:paraId="0729BE62" w14:textId="77777777" w:rsidR="007B5B25" w:rsidRPr="00D17D59" w:rsidRDefault="007B5B25" w:rsidP="0065062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7D59">
              <w:rPr>
                <w:b/>
                <w:bCs/>
                <w:color w:val="000000" w:themeColor="text1"/>
                <w:sz w:val="20"/>
                <w:szCs w:val="20"/>
              </w:rPr>
              <w:t>Names of composite scores</w:t>
            </w:r>
          </w:p>
        </w:tc>
        <w:tc>
          <w:tcPr>
            <w:tcW w:w="6835" w:type="dxa"/>
          </w:tcPr>
          <w:p w14:paraId="67795FC9" w14:textId="77777777" w:rsidR="007B5B25" w:rsidRPr="00D17D59" w:rsidRDefault="007B5B25" w:rsidP="0065062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7D59">
              <w:rPr>
                <w:b/>
                <w:bCs/>
                <w:color w:val="000000" w:themeColor="text1"/>
                <w:sz w:val="20"/>
                <w:szCs w:val="20"/>
              </w:rPr>
              <w:t>Questionnaire Items</w:t>
            </w:r>
          </w:p>
        </w:tc>
      </w:tr>
      <w:tr w:rsidR="007B5B25" w:rsidRPr="00D17D59" w14:paraId="4A51D245" w14:textId="77777777" w:rsidTr="0065062F">
        <w:tc>
          <w:tcPr>
            <w:tcW w:w="2515" w:type="dxa"/>
            <w:vMerge w:val="restart"/>
          </w:tcPr>
          <w:p w14:paraId="168C8723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color w:val="000000" w:themeColor="text1"/>
                <w:sz w:val="20"/>
                <w:szCs w:val="20"/>
              </w:rPr>
              <w:t xml:space="preserve">Online Patient-provider Communication (OPPC) </w:t>
            </w:r>
          </w:p>
        </w:tc>
        <w:tc>
          <w:tcPr>
            <w:tcW w:w="6835" w:type="dxa"/>
          </w:tcPr>
          <w:p w14:paraId="28290FD9" w14:textId="77777777" w:rsidR="007B5B25" w:rsidRPr="00D17D59" w:rsidRDefault="007B5B25" w:rsidP="0065062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past 12 months have you used a computer, smart phone, or other electronic means to use email or the Internet to communicate with a doctor or a doctor’s office</w:t>
            </w:r>
          </w:p>
        </w:tc>
      </w:tr>
      <w:tr w:rsidR="007B5B25" w:rsidRPr="00D17D59" w14:paraId="30BB3595" w14:textId="77777777" w:rsidTr="0065062F">
        <w:tc>
          <w:tcPr>
            <w:tcW w:w="2515" w:type="dxa"/>
            <w:vMerge/>
          </w:tcPr>
          <w:p w14:paraId="3FFC841F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5565780C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your tablet or smartphone helped you in discussions with your health care provider?</w:t>
            </w:r>
          </w:p>
        </w:tc>
      </w:tr>
      <w:tr w:rsidR="007B5B25" w:rsidRPr="00D17D59" w14:paraId="3F2E4347" w14:textId="77777777" w:rsidTr="0065062F">
        <w:tc>
          <w:tcPr>
            <w:tcW w:w="2515" w:type="dxa"/>
            <w:vMerge/>
          </w:tcPr>
          <w:p w14:paraId="19036B13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332F787E" w14:textId="77777777" w:rsidR="007B5B25" w:rsidRPr="00D17D59" w:rsidRDefault="007B5B25" w:rsidP="0065062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past 12 months have you used your online medical record to securely message health care provider and staff (for example, email)?</w:t>
            </w:r>
          </w:p>
        </w:tc>
      </w:tr>
      <w:tr w:rsidR="007B5B25" w:rsidRPr="00D17D59" w14:paraId="3AD2398A" w14:textId="77777777" w:rsidTr="0065062F">
        <w:tc>
          <w:tcPr>
            <w:tcW w:w="2515" w:type="dxa"/>
            <w:vMerge w:val="restart"/>
          </w:tcPr>
          <w:p w14:paraId="6CD7DBE6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color w:val="000000" w:themeColor="text1"/>
                <w:sz w:val="20"/>
                <w:szCs w:val="20"/>
              </w:rPr>
              <w:t>Health information Management (HIM)</w:t>
            </w:r>
          </w:p>
        </w:tc>
        <w:tc>
          <w:tcPr>
            <w:tcW w:w="6835" w:type="dxa"/>
          </w:tcPr>
          <w:p w14:paraId="301BEFFB" w14:textId="77777777" w:rsidR="007B5B25" w:rsidRPr="00D17D59" w:rsidRDefault="007B5B25" w:rsidP="0065062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past 12 months have you used a computer, smart phone, or other electronic means to track health care charges and costs?</w:t>
            </w:r>
          </w:p>
        </w:tc>
      </w:tr>
      <w:tr w:rsidR="007B5B25" w:rsidRPr="00D17D59" w14:paraId="3B7A711C" w14:textId="77777777" w:rsidTr="0065062F">
        <w:tc>
          <w:tcPr>
            <w:tcW w:w="2515" w:type="dxa"/>
            <w:vMerge/>
          </w:tcPr>
          <w:p w14:paraId="2DF6364E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598E19A3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past 12 months have you used a computer, smart phone, or other electronic means to look up medical test results?</w:t>
            </w:r>
          </w:p>
        </w:tc>
      </w:tr>
      <w:tr w:rsidR="007B5B25" w:rsidRPr="00D17D59" w14:paraId="3DCA00DA" w14:textId="77777777" w:rsidTr="0065062F">
        <w:tc>
          <w:tcPr>
            <w:tcW w:w="2515" w:type="dxa"/>
            <w:vMerge w:val="restart"/>
          </w:tcPr>
          <w:p w14:paraId="6352126A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color w:val="000000" w:themeColor="text1"/>
                <w:sz w:val="20"/>
                <w:szCs w:val="20"/>
              </w:rPr>
              <w:t>Mobile health for self-regulation (MHSR)</w:t>
            </w:r>
          </w:p>
        </w:tc>
        <w:tc>
          <w:tcPr>
            <w:tcW w:w="6835" w:type="dxa"/>
          </w:tcPr>
          <w:p w14:paraId="5E996524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your tablet or smartphone, do you have any apps related to health and wellness?</w:t>
            </w:r>
          </w:p>
        </w:tc>
      </w:tr>
      <w:tr w:rsidR="007B5B25" w:rsidRPr="00D17D59" w14:paraId="2696DBF3" w14:textId="77777777" w:rsidTr="0065062F">
        <w:tc>
          <w:tcPr>
            <w:tcW w:w="2515" w:type="dxa"/>
            <w:vMerge/>
          </w:tcPr>
          <w:p w14:paraId="098F7ED2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6100E6AC" w14:textId="77777777" w:rsidR="007B5B25" w:rsidRPr="00D17D59" w:rsidRDefault="007B5B25" w:rsidP="006506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last 12 months, have you used an electronic medical device to monitor or track your health? For example, a glucometer or</w:t>
            </w:r>
          </w:p>
          <w:p w14:paraId="7A9E5103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ital blood pressure device.</w:t>
            </w:r>
          </w:p>
        </w:tc>
      </w:tr>
      <w:tr w:rsidR="007B5B25" w:rsidRPr="00D17D59" w14:paraId="0F7B1DBC" w14:textId="77777777" w:rsidTr="0065062F">
        <w:tc>
          <w:tcPr>
            <w:tcW w:w="2515" w:type="dxa"/>
            <w:vMerge/>
          </w:tcPr>
          <w:p w14:paraId="0480B67F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58E5E8F9" w14:textId="77777777" w:rsidR="007B5B25" w:rsidRPr="00D17D59" w:rsidRDefault="007B5B25" w:rsidP="006506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s your tablet or smartphone helped you track progress on a health-related goal, such as quitting smoking, losing weight, </w:t>
            </w:r>
            <w:proofErr w:type="gramStart"/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proofErr w:type="gramEnd"/>
          </w:p>
          <w:p w14:paraId="07277333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reasing physical activity?</w:t>
            </w:r>
          </w:p>
        </w:tc>
      </w:tr>
      <w:tr w:rsidR="007B5B25" w:rsidRPr="00D17D59" w14:paraId="5543C3B4" w14:textId="77777777" w:rsidTr="0065062F">
        <w:tc>
          <w:tcPr>
            <w:tcW w:w="2515" w:type="dxa"/>
            <w:vMerge w:val="restart"/>
          </w:tcPr>
          <w:p w14:paraId="01305D3D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color w:val="000000" w:themeColor="text1"/>
                <w:sz w:val="20"/>
                <w:szCs w:val="20"/>
              </w:rPr>
              <w:t>Social media for health information (SMHI)</w:t>
            </w:r>
          </w:p>
        </w:tc>
        <w:tc>
          <w:tcPr>
            <w:tcW w:w="6835" w:type="dxa"/>
          </w:tcPr>
          <w:p w14:paraId="37759985" w14:textId="77777777" w:rsidR="007B5B25" w:rsidRPr="00D17D59" w:rsidRDefault="007B5B25" w:rsidP="006506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the last 12 months, have you used the Internet to participate in an online forum or support group for people with a </w:t>
            </w:r>
            <w:proofErr w:type="gramStart"/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milar</w:t>
            </w:r>
            <w:proofErr w:type="gramEnd"/>
          </w:p>
          <w:p w14:paraId="358F4B2D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or medical issue?</w:t>
            </w:r>
          </w:p>
        </w:tc>
      </w:tr>
      <w:tr w:rsidR="007B5B25" w:rsidRPr="00D17D59" w14:paraId="43AC7AD2" w14:textId="77777777" w:rsidTr="0065062F">
        <w:tc>
          <w:tcPr>
            <w:tcW w:w="2515" w:type="dxa"/>
            <w:vMerge/>
          </w:tcPr>
          <w:p w14:paraId="23B7BFBC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5B4365FD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last 12 months, have you used the Internet to watch a health-related video on YouTube?</w:t>
            </w:r>
          </w:p>
        </w:tc>
      </w:tr>
      <w:tr w:rsidR="007B5B25" w:rsidRPr="00D17D59" w14:paraId="53FD0456" w14:textId="77777777" w:rsidTr="0065062F">
        <w:tc>
          <w:tcPr>
            <w:tcW w:w="2515" w:type="dxa"/>
            <w:vMerge/>
          </w:tcPr>
          <w:p w14:paraId="4AF090F2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09F578C5" w14:textId="77777777" w:rsidR="007B5B25" w:rsidRPr="00D17D59" w:rsidRDefault="007B5B25" w:rsidP="006506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the last 12 months, have you used the Internet to share health information on social networking sites, such as Facebook </w:t>
            </w:r>
            <w:proofErr w:type="gramStart"/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proofErr w:type="gramEnd"/>
          </w:p>
          <w:p w14:paraId="2926E3C7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itter?</w:t>
            </w:r>
          </w:p>
        </w:tc>
      </w:tr>
      <w:tr w:rsidR="007B5B25" w:rsidRPr="00D17D59" w14:paraId="0C26E6E0" w14:textId="77777777" w:rsidTr="0065062F">
        <w:tc>
          <w:tcPr>
            <w:tcW w:w="2515" w:type="dxa"/>
            <w:vMerge w:val="restart"/>
          </w:tcPr>
          <w:p w14:paraId="2C9C362E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color w:val="000000" w:themeColor="text1"/>
                <w:sz w:val="20"/>
                <w:szCs w:val="20"/>
              </w:rPr>
              <w:t>Sharing Information (SI)</w:t>
            </w:r>
          </w:p>
        </w:tc>
        <w:tc>
          <w:tcPr>
            <w:tcW w:w="6835" w:type="dxa"/>
          </w:tcPr>
          <w:p w14:paraId="7FD73B81" w14:textId="77777777" w:rsidR="007B5B25" w:rsidRPr="00D17D59" w:rsidRDefault="007B5B25" w:rsidP="006506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ve you shared health information from either an electronic monitoring device or smartphone with a health professional </w:t>
            </w:r>
            <w:proofErr w:type="gramStart"/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in</w:t>
            </w:r>
            <w:proofErr w:type="gramEnd"/>
          </w:p>
          <w:p w14:paraId="7F12B7EC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last 12 months?</w:t>
            </w:r>
          </w:p>
        </w:tc>
      </w:tr>
      <w:tr w:rsidR="007B5B25" w:rsidRPr="00D17D59" w14:paraId="4DF3A7E4" w14:textId="77777777" w:rsidTr="0065062F">
        <w:tc>
          <w:tcPr>
            <w:tcW w:w="2515" w:type="dxa"/>
            <w:vMerge/>
          </w:tcPr>
          <w:p w14:paraId="4B73E8E1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38B9E0D9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electronically sent your medical information to another health care provider?</w:t>
            </w:r>
          </w:p>
        </w:tc>
      </w:tr>
      <w:tr w:rsidR="007B5B25" w:rsidRPr="00D17D59" w14:paraId="160B1752" w14:textId="77777777" w:rsidTr="0065062F">
        <w:tc>
          <w:tcPr>
            <w:tcW w:w="2515" w:type="dxa"/>
            <w:vMerge/>
          </w:tcPr>
          <w:p w14:paraId="177CC579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28B07F29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electronically sent your medical information to family member or another person involved with your care?</w:t>
            </w:r>
          </w:p>
        </w:tc>
      </w:tr>
      <w:tr w:rsidR="007B5B25" w:rsidRPr="00D17D59" w14:paraId="4A443816" w14:textId="77777777" w:rsidTr="0065062F">
        <w:tc>
          <w:tcPr>
            <w:tcW w:w="2515" w:type="dxa"/>
            <w:vMerge/>
          </w:tcPr>
          <w:p w14:paraId="428A6CF2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538256AE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electronically sent your medical information to a service or app that can help manage and store your health information?</w:t>
            </w:r>
          </w:p>
        </w:tc>
      </w:tr>
      <w:tr w:rsidR="007B5B25" w:rsidRPr="00D17D59" w14:paraId="60B9BE22" w14:textId="77777777" w:rsidTr="0065062F">
        <w:tc>
          <w:tcPr>
            <w:tcW w:w="2515" w:type="dxa"/>
            <w:vMerge w:val="restart"/>
          </w:tcPr>
          <w:p w14:paraId="36288CE5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y or Refill medicine (BRM)</w:t>
            </w:r>
          </w:p>
        </w:tc>
        <w:tc>
          <w:tcPr>
            <w:tcW w:w="6835" w:type="dxa"/>
          </w:tcPr>
          <w:p w14:paraId="4CB1EC0E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past 12 months have you used your online medical record to request a refill of medications?</w:t>
            </w:r>
          </w:p>
        </w:tc>
      </w:tr>
      <w:tr w:rsidR="007B5B25" w:rsidRPr="00D17D59" w14:paraId="31516764" w14:textId="77777777" w:rsidTr="0065062F">
        <w:tc>
          <w:tcPr>
            <w:tcW w:w="2515" w:type="dxa"/>
            <w:vMerge/>
          </w:tcPr>
          <w:p w14:paraId="50C01184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736CD5C2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past 12 months have you used a computer, smart phone, or other electronic means to buy medicine or vitamins online?</w:t>
            </w:r>
          </w:p>
        </w:tc>
      </w:tr>
      <w:tr w:rsidR="007B5B25" w:rsidRPr="00D17D59" w14:paraId="0A611972" w14:textId="77777777" w:rsidTr="0065062F">
        <w:tc>
          <w:tcPr>
            <w:tcW w:w="2515" w:type="dxa"/>
            <w:vMerge w:val="restart"/>
          </w:tcPr>
          <w:p w14:paraId="1AF8412B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  <w:r w:rsidRPr="00D17D59">
              <w:rPr>
                <w:color w:val="000000" w:themeColor="text1"/>
                <w:sz w:val="20"/>
                <w:szCs w:val="20"/>
              </w:rPr>
              <w:t>Decision making (DM)</w:t>
            </w:r>
          </w:p>
        </w:tc>
        <w:tc>
          <w:tcPr>
            <w:tcW w:w="6835" w:type="dxa"/>
          </w:tcPr>
          <w:p w14:paraId="40E8E04B" w14:textId="77777777" w:rsidR="007B5B25" w:rsidRPr="00D17D59" w:rsidRDefault="007B5B25" w:rsidP="006506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past 12 months have you used your online medical record to help you make a decision about how to treat an illness</w:t>
            </w:r>
          </w:p>
          <w:p w14:paraId="40F176A3" w14:textId="77777777" w:rsidR="007B5B25" w:rsidRPr="00D17D59" w:rsidRDefault="007B5B25" w:rsidP="006506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condition?</w:t>
            </w:r>
          </w:p>
        </w:tc>
      </w:tr>
      <w:tr w:rsidR="007B5B25" w:rsidRPr="00721656" w14:paraId="225B5572" w14:textId="77777777" w:rsidTr="0065062F">
        <w:tc>
          <w:tcPr>
            <w:tcW w:w="2515" w:type="dxa"/>
            <w:vMerge/>
          </w:tcPr>
          <w:p w14:paraId="4A19CFCE" w14:textId="77777777" w:rsidR="007B5B25" w:rsidRPr="00D17D59" w:rsidRDefault="007B5B25" w:rsidP="006506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5B45DDD0" w14:textId="77777777" w:rsidR="007B5B25" w:rsidRPr="00AE6818" w:rsidRDefault="007B5B25" w:rsidP="006506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7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your tablet or smartphone helped you make a decision about how to treat an illness or condition?</w:t>
            </w:r>
          </w:p>
        </w:tc>
      </w:tr>
    </w:tbl>
    <w:p w14:paraId="24E9CAEF" w14:textId="77777777" w:rsidR="007B5B25" w:rsidRDefault="007B5B25"/>
    <w:sectPr w:rsidR="007B5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B25"/>
    <w:rsid w:val="000A085E"/>
    <w:rsid w:val="007B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0AEAD"/>
  <w15:chartTrackingRefBased/>
  <w15:docId w15:val="{D81935C2-947C-3B4F-9C0E-5E868B65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n</dc:creator>
  <cp:keywords/>
  <dc:description/>
  <cp:lastModifiedBy>Monisha Swaminathan</cp:lastModifiedBy>
  <cp:revision>2</cp:revision>
  <dcterms:created xsi:type="dcterms:W3CDTF">2020-12-21T23:59:00Z</dcterms:created>
  <dcterms:modified xsi:type="dcterms:W3CDTF">2021-02-12T16:00:00Z</dcterms:modified>
</cp:coreProperties>
</file>